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148330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47.9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678751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Safety 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534.4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Safety 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325370</wp:posOffset>
                </wp:positionH>
                <wp:positionV relativeFrom="paragraph">
                  <wp:posOffset>5331460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19.8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617220</wp:posOffset>
                </wp:positionH>
                <wp:positionV relativeFrom="paragraph">
                  <wp:posOffset>5152390</wp:posOffset>
                </wp:positionV>
                <wp:extent cx="635" cy="49149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48.6pt;margin-top:405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5631180</wp:posOffset>
                </wp:positionH>
                <wp:positionV relativeFrom="paragraph">
                  <wp:posOffset>5026025</wp:posOffset>
                </wp:positionV>
                <wp:extent cx="635" cy="47688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43.4pt;margin-top:395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13460</wp:posOffset>
                </wp:positionH>
                <wp:positionV relativeFrom="paragraph">
                  <wp:posOffset>662368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9.8pt;margin-top:521.5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630545</wp:posOffset>
                </wp:positionH>
                <wp:positionV relativeFrom="paragraph">
                  <wp:posOffset>6672580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43.35pt;margin-top:525.4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6">
                <wp:simplePos x="0" y="0"/>
                <wp:positionH relativeFrom="column">
                  <wp:posOffset>2941320</wp:posOffset>
                </wp:positionH>
                <wp:positionV relativeFrom="paragraph">
                  <wp:posOffset>4779010</wp:posOffset>
                </wp:positionV>
                <wp:extent cx="635" cy="49149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1.6pt;margin-top:376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9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9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16685</wp:posOffset>
                </wp:positionV>
                <wp:extent cx="2476500" cy="933450"/>
                <wp:effectExtent l="0" t="0" r="0" b="0"/>
                <wp:wrapNone/>
                <wp:docPr id="1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1.55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27685</wp:posOffset>
                </wp:positionH>
                <wp:positionV relativeFrom="paragraph">
                  <wp:posOffset>7025005</wp:posOffset>
                </wp:positionV>
                <wp:extent cx="1946910" cy="52959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6910" cy="529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nalysed  (n=61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Excluded from analysi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3pt;height:41.7pt;mso-wrap-distance-left:9.05pt;mso-wrap-distance-right:9.05pt;mso-wrap-distance-top:0pt;mso-wrap-distance-bottom:0pt;margin-top:553.15pt;mso-position-vertical-relative:text;margin-left:-41.5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nalysed  (n=61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Excluded from analysi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57200</wp:posOffset>
                </wp:positionH>
                <wp:positionV relativeFrom="paragraph">
                  <wp:posOffset>5676900</wp:posOffset>
                </wp:positionV>
                <wp:extent cx="1922145" cy="749935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2145" cy="7499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Discontinued intervention (n=2 for adverse events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1.35pt;height:59.05pt;mso-wrap-distance-left:9.05pt;mso-wrap-distance-right:9.05pt;mso-wrap-distance-top:0pt;mso-wrap-distance-bottom:0pt;margin-top:447pt;mso-position-vertical-relative:text;margin-left:-36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Discontinued intervention (n=2 for adverse events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098040" cy="1393190"/>
                <wp:effectExtent l="0" t="0" r="0" b="0"/>
                <wp:wrapNone/>
                <wp:docPr id="1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8040" cy="1393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llocated to Active Drug (n= 6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Received allocated intervention (n=61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Did not receive allocated intervention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llocated to cholestyramine post-treatment: n=3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llocated to activated charcoal post treatment: n= 3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5.2pt;height:109.7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llocated to Active Drug (n= 6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Received allocated intervention (n=61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Did not receive allocated intervention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llocated to cholestyramine post-treatment: n=31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llocated to activated charcoal post treatment: n= 30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410075</wp:posOffset>
                </wp:positionH>
                <wp:positionV relativeFrom="paragraph">
                  <wp:posOffset>5634355</wp:posOffset>
                </wp:positionV>
                <wp:extent cx="2185035" cy="79248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5035" cy="7924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05pt;height:62.4pt;mso-wrap-distance-left:9.05pt;mso-wrap-distance-right:9.05pt;mso-wrap-distance-top:0pt;mso-wrap-distance-bottom:0pt;margin-top:443.65pt;mso-position-vertical-relative:text;margin-left:347.2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675505</wp:posOffset>
                </wp:positionH>
                <wp:positionV relativeFrom="paragraph">
                  <wp:posOffset>3485515</wp:posOffset>
                </wp:positionV>
                <wp:extent cx="1833880" cy="1550035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3880" cy="15500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llocated to placebo/ moxifloxacin  (n=6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Received allocated intervention (n=68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Did not receive allocated intervention 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>Allocated to cholestyramine post treatment: n= 34 *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llocated to activated charcoal post treatment: n= 34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4pt;height:122.05pt;mso-wrap-distance-left:9.05pt;mso-wrap-distance-right:9.05pt;mso-wrap-distance-top:0pt;mso-wrap-distance-bottom:0pt;margin-top:274.45pt;mso-position-vertical-relative:text;margin-left:368.1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llocated to placebo/ moxifloxacin  (n=6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Received allocated intervention (n=68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Did not receive allocated intervention 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b/>
                          <w:b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  <w:lang w:val="en-CA"/>
                        </w:rPr>
                        <w:t>Allocated to cholestyramine post treatment: n= 34 *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llocated to activated charcoal post treatment: n= 34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Calibri"/>
                          <w:b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519930</wp:posOffset>
                </wp:positionH>
                <wp:positionV relativeFrom="paragraph">
                  <wp:posOffset>7124065</wp:posOffset>
                </wp:positionV>
                <wp:extent cx="2195195" cy="53721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5195" cy="537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nalysed  (n=68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Excluded from analysis (n=0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85pt;height:42.3pt;mso-wrap-distance-left:9.05pt;mso-wrap-distance-right:9.05pt;mso-wrap-distance-top:0pt;mso-wrap-distance-bottom:0pt;margin-top:560.95pt;mso-position-vertical-relative:text;margin-left:355.9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nalysed  (n=68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Excluded from analysis (n=0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19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19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998980</wp:posOffset>
                </wp:positionH>
                <wp:positionV relativeFrom="paragraph">
                  <wp:posOffset>3485515</wp:posOffset>
                </wp:positionV>
                <wp:extent cx="2224405" cy="1378585"/>
                <wp:effectExtent l="0" t="0" r="0" b="0"/>
                <wp:wrapNone/>
                <wp:docPr id="2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4405" cy="13785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llocated to placebo (n= 6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Received allocated intervention (n=61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Did not receive allocated intervention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>Allocated to cholestyramine post treatment: n = 33 *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llocated to activated charcoal post treatment: n= 32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5.15pt;height:108.55pt;mso-wrap-distance-left:9.05pt;mso-wrap-distance-right:9.05pt;mso-wrap-distance-top:0pt;mso-wrap-distance-bottom:0pt;margin-top:274.45pt;mso-position-vertical-relative:text;margin-left:157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llocated to placebo (n= 6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Received allocated intervention (n=61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Did not receive allocated intervention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b/>
                          <w:b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  <w:lang w:val="en-CA"/>
                        </w:rPr>
                        <w:t>Allocated to cholestyramine post treatment: n = 33 *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llocated to activated charcoal post treatment: n= 3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774190</wp:posOffset>
                </wp:positionH>
                <wp:positionV relativeFrom="paragraph">
                  <wp:posOffset>5676900</wp:posOffset>
                </wp:positionV>
                <wp:extent cx="1901825" cy="818515"/>
                <wp:effectExtent l="0" t="0" r="0" b="0"/>
                <wp:wrapNone/>
                <wp:docPr id="2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1825" cy="8185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Discontinued intervention (give reasons) (n=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9.75pt;height:64.45pt;mso-wrap-distance-left:9.05pt;mso-wrap-distance-right:9.05pt;mso-wrap-distance-top:0pt;mso-wrap-distance-bottom:0pt;margin-top:447pt;mso-position-vertical-relative:text;margin-left:139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Discontinued intervention (give reasons) (n=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998980</wp:posOffset>
                </wp:positionH>
                <wp:positionV relativeFrom="paragraph">
                  <wp:posOffset>7177405</wp:posOffset>
                </wp:positionV>
                <wp:extent cx="1946910" cy="529590"/>
                <wp:effectExtent l="0" t="0" r="0" b="0"/>
                <wp:wrapNone/>
                <wp:docPr id="2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6910" cy="529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nalysed  (n=65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Excluded from analysi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3pt;height:41.7pt;mso-wrap-distance-left:9.05pt;mso-wrap-distance-right:9.05pt;mso-wrap-distance-top:0pt;mso-wrap-distance-bottom:0pt;margin-top:565.15pt;mso-position-vertical-relative:text;margin-left:157.4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nalysed  (n=65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Excluded from analysi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527685</wp:posOffset>
                </wp:positionH>
                <wp:positionV relativeFrom="paragraph">
                  <wp:posOffset>7752080</wp:posOffset>
                </wp:positionV>
                <wp:extent cx="7122795" cy="598170"/>
                <wp:effectExtent l="0" t="0" r="0" b="0"/>
                <wp:wrapNone/>
                <wp:docPr id="2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22795" cy="5981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*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those 67 subjects (33 placebo + 34 placebo/moxifloxacin) were the only subjects investigated in the current study for liver effect of cholestyramine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60.85pt;height:47.1pt;mso-wrap-distance-left:9.05pt;mso-wrap-distance-right:9.05pt;mso-wrap-distance-top:0pt;mso-wrap-distance-bottom:0pt;margin-top:610.4pt;mso-position-vertical-relative:text;margin-left:-41.5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*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those 67 subjects (33 placebo + 34 placebo/moxifloxacin) were the only subjects investigated in the current study for liver effect of cholestyrami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5T19:30:00Z</dcterms:created>
  <dc:creator>Mary and Tim</dc:creator>
  <dc:description/>
  <dc:language>en-US</dc:language>
  <cp:lastModifiedBy>Patti Steele</cp:lastModifiedBy>
  <dcterms:modified xsi:type="dcterms:W3CDTF">2014-06-25T19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778591825</vt:r8>
  </property>
  <property fmtid="{D5CDD505-2E9C-101B-9397-08002B2CF9AE}" pid="3" name="_AuthorEmail">
    <vt:lpwstr>Francoise.Menguy-Vacheron@sanofi.com</vt:lpwstr>
  </property>
  <property fmtid="{D5CDD505-2E9C-101B-9397-08002B2CF9AE}" pid="4" name="_AuthorEmailDisplayName">
    <vt:lpwstr>Menguy-Vacheron, Francoise R&amp;D/FR</vt:lpwstr>
  </property>
  <property fmtid="{D5CDD505-2E9C-101B-9397-08002B2CF9AE}" pid="5" name="_EmailSubject">
    <vt:lpwstr>1751069346118289 - Mechanistic biomarkers of liver safety and benign elevations in serum aminotransferases - A study in healthy volunteer treated with cholestyramine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